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24" w:type="dxa"/>
        <w:tblInd w:w="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8"/>
        <w:gridCol w:w="694"/>
        <w:gridCol w:w="698"/>
        <w:gridCol w:w="694"/>
        <w:gridCol w:w="697"/>
        <w:gridCol w:w="694"/>
        <w:gridCol w:w="695"/>
        <w:gridCol w:w="695"/>
        <w:gridCol w:w="705"/>
        <w:gridCol w:w="695"/>
        <w:gridCol w:w="698"/>
        <w:gridCol w:w="698"/>
        <w:gridCol w:w="698"/>
        <w:gridCol w:w="694"/>
        <w:gridCol w:w="698"/>
        <w:gridCol w:w="695"/>
        <w:gridCol w:w="698"/>
        <w:gridCol w:w="830"/>
      </w:tblGrid>
      <w:tr w:rsidR="00EF55F9" w:rsidRPr="000C5868" w14:paraId="457EEC3B" w14:textId="77777777" w:rsidTr="0083689F">
        <w:trPr>
          <w:trHeight w:val="270"/>
        </w:trPr>
        <w:tc>
          <w:tcPr>
            <w:tcW w:w="11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0F2E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sies</w:t>
            </w:r>
            <w:proofErr w:type="spellEnd"/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50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36CB3" w14:textId="2A79AAE5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dy</w:t>
            </w:r>
            <w:r w:rsidR="000C5868"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647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DCE4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eam </w:t>
            </w:r>
          </w:p>
        </w:tc>
      </w:tr>
      <w:tr w:rsidR="00EF55F9" w:rsidRPr="000C5868" w14:paraId="53DD3E3D" w14:textId="77777777" w:rsidTr="0083689F">
        <w:trPr>
          <w:trHeight w:val="257"/>
        </w:trPr>
        <w:tc>
          <w:tcPr>
            <w:tcW w:w="11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3971FF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6FFF5" w14:textId="3BE884F5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. 01 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615F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0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CAB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03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AF1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16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3FDE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2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DDC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2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4C4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24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E1AC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671C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6BFB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0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4ED8C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0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A048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16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764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2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E7E1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2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7461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2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8BA1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. 2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01F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</w:tr>
      <w:tr w:rsidR="006018F1" w:rsidRPr="000C5868" w14:paraId="6F35CEF4" w14:textId="77777777" w:rsidTr="0083689F">
        <w:trPr>
          <w:trHeight w:val="440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99E5F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onitus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D982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2CA6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B16F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D349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7281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9229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1C66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5A121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359E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D213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F8E6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6B5F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FDFE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DA80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3680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AFF2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B6BDD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</w:t>
            </w:r>
          </w:p>
        </w:tc>
      </w:tr>
      <w:tr w:rsidR="002906EF" w:rsidRPr="000C5868" w14:paraId="3AF6D3BC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6664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ndaicus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FEF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0291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4665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7DAEC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611C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82CB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73AA5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1BC8F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B940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A1DA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0F625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FDF2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0C2B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AE7B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8D76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DA9B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5D7DB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06EF" w:rsidRPr="000C5868" w14:paraId="01347E16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5B1B5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gus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F418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08FA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511A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325C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D5BF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2685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590D5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23762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39C1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90BD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8AC0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D19E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6BE8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9240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8F81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5D6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50F9A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3</w:t>
            </w:r>
          </w:p>
        </w:tc>
      </w:tr>
      <w:tr w:rsidR="006018F1" w:rsidRPr="000C5868" w14:paraId="3E3AE546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5BE46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pictus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16AB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860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18FB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2538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ABD1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5799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68C5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1DFEE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8ABD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6278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77BF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BEB0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54BA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34DA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61A2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5AC3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E131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</w:tr>
      <w:tr w:rsidR="002906EF" w:rsidRPr="000C5868" w14:paraId="6C5F073D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8B6A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rbirostris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34B4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DB75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BF57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4A78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C30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CD5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36EB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BB388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39B5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98B4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1EBC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007B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D51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EC1F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51EC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B0C5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54118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</w:tr>
      <w:tr w:rsidR="006018F1" w:rsidRPr="000C5868" w14:paraId="7764C957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5A0FB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sselatus</w:t>
            </w:r>
            <w:proofErr w:type="spellEnd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D6D5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95AC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B936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1ADFC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C437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3DD9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868F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51F2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7B41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5987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72EE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0132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CF12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C416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5FD5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9BD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A7706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906EF" w:rsidRPr="000C5868" w14:paraId="7C287025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F63B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nularis</w:t>
            </w:r>
            <w:proofErr w:type="spellEnd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F175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0343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FC4F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457A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286C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9E24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A910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AFEE7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1CEB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32FE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23F7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4E4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495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C945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4234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B1C4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9ECA5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2906EF" w:rsidRPr="000C5868" w14:paraId="16F00E9B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34589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ochi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F699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3ABDC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127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2C05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AFC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C42A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5E6F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A96E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5C0C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211E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487F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083B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9E8C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430A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C258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88D3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EB419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2906EF" w:rsidRPr="000C5868" w14:paraId="46D08E8E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D1CE3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. maculatu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9FC5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37C1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B4A7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4196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F9FB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02A9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FCD2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D741C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C191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B1C5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AE3B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DA59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7473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4A26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7794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4584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AB00C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2906EF" w:rsidRPr="000C5868" w14:paraId="26CC8635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9C164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.flavirostris</w:t>
            </w:r>
            <w:proofErr w:type="spellEnd"/>
            <w:proofErr w:type="gram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CF11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90DE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7A3B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CDC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5937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7566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BB31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37B16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5D820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13B5C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F1C7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3547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D7B7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6F48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FA68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44775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392F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4</w:t>
            </w:r>
          </w:p>
        </w:tc>
      </w:tr>
      <w:tr w:rsidR="002906EF" w:rsidRPr="000C5868" w14:paraId="5917391D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579B2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.balabacensis</w:t>
            </w:r>
            <w:proofErr w:type="spellEnd"/>
            <w:proofErr w:type="gram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A5E5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2A7D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DDAC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E6E1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3315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9AD0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C32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D9DCF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BE4D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5FED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F556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D1B14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497F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7E14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A8A95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3408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F8967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906EF" w:rsidRPr="000C5868" w14:paraId="53CA0525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01BF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0C586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efini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F20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3B0E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6C79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3C9B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F485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785B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2131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3A0D1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D39A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8CF2C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0A439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9055C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F6E9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189D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1DCCB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0097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93E5C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06EF" w:rsidRPr="000C5868" w14:paraId="185D8132" w14:textId="77777777" w:rsidTr="0083689F">
        <w:trPr>
          <w:trHeight w:val="257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43F5A" w14:textId="77777777" w:rsidR="000C656C" w:rsidRPr="000C5868" w:rsidRDefault="000C656C" w:rsidP="00813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F0A2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6602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4738A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632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4B557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DA7F8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19502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E453E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33B5C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8F81D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33326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DFEA3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9825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F909E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7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BDAAF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4AE1" w14:textId="77777777" w:rsidR="000C656C" w:rsidRPr="000C5868" w:rsidRDefault="000C656C" w:rsidP="008130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9BBD" w14:textId="77777777" w:rsidR="000C656C" w:rsidRPr="000C5868" w:rsidRDefault="000C656C" w:rsidP="0081303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5</w:t>
            </w:r>
          </w:p>
        </w:tc>
      </w:tr>
    </w:tbl>
    <w:p w14:paraId="32284C91" w14:textId="77777777" w:rsidR="0081303E" w:rsidRPr="000C5868" w:rsidRDefault="000C656C">
      <w:pPr>
        <w:rPr>
          <w:rFonts w:ascii="Times New Roman" w:hAnsi="Times New Roman" w:cs="Times New Roman"/>
          <w:sz w:val="20"/>
          <w:szCs w:val="20"/>
        </w:rPr>
      </w:pPr>
      <w:r w:rsidRPr="000C586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9F1DFD" w14:textId="77777777" w:rsidR="006018F1" w:rsidRPr="000C5868" w:rsidRDefault="006018F1">
      <w:pPr>
        <w:rPr>
          <w:rFonts w:ascii="Times New Roman" w:hAnsi="Times New Roman" w:cs="Times New Roman"/>
          <w:sz w:val="20"/>
          <w:szCs w:val="20"/>
        </w:rPr>
      </w:pPr>
    </w:p>
    <w:p w14:paraId="60032905" w14:textId="77777777" w:rsidR="006018F1" w:rsidRPr="000C5868" w:rsidRDefault="006018F1">
      <w:pPr>
        <w:rPr>
          <w:rFonts w:ascii="Times New Roman" w:hAnsi="Times New Roman" w:cs="Times New Roman"/>
          <w:sz w:val="20"/>
          <w:szCs w:val="20"/>
        </w:rPr>
      </w:pPr>
    </w:p>
    <w:p w14:paraId="4222697D" w14:textId="77777777" w:rsidR="006018F1" w:rsidRPr="000C5868" w:rsidRDefault="006018F1">
      <w:pPr>
        <w:rPr>
          <w:rFonts w:ascii="Times New Roman" w:hAnsi="Times New Roman" w:cs="Times New Roman"/>
          <w:sz w:val="20"/>
          <w:szCs w:val="20"/>
        </w:rPr>
      </w:pPr>
    </w:p>
    <w:p w14:paraId="5BFF2CCC" w14:textId="77777777" w:rsidR="002906EF" w:rsidRPr="000C5868" w:rsidRDefault="002906EF">
      <w:pPr>
        <w:rPr>
          <w:rFonts w:ascii="Times New Roman" w:hAnsi="Times New Roman" w:cs="Times New Roman"/>
          <w:sz w:val="20"/>
          <w:szCs w:val="20"/>
        </w:rPr>
      </w:pPr>
    </w:p>
    <w:p w14:paraId="6B48ED93" w14:textId="77777777" w:rsidR="0081303E" w:rsidRPr="000C5868" w:rsidRDefault="008130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30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5"/>
        <w:gridCol w:w="632"/>
        <w:gridCol w:w="759"/>
        <w:gridCol w:w="760"/>
        <w:gridCol w:w="760"/>
        <w:gridCol w:w="723"/>
        <w:gridCol w:w="648"/>
        <w:gridCol w:w="608"/>
        <w:gridCol w:w="608"/>
        <w:gridCol w:w="661"/>
        <w:gridCol w:w="661"/>
        <w:gridCol w:w="811"/>
        <w:gridCol w:w="553"/>
        <w:gridCol w:w="661"/>
        <w:gridCol w:w="500"/>
        <w:gridCol w:w="723"/>
        <w:gridCol w:w="541"/>
        <w:gridCol w:w="664"/>
        <w:gridCol w:w="661"/>
        <w:gridCol w:w="722"/>
      </w:tblGrid>
      <w:tr w:rsidR="002906EF" w:rsidRPr="000C5868" w14:paraId="04446F94" w14:textId="77777777" w:rsidTr="002906EF">
        <w:trPr>
          <w:trHeight w:val="575"/>
        </w:trPr>
        <w:tc>
          <w:tcPr>
            <w:tcW w:w="164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CC0BA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proofErr w:type="spellStart"/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Spesies</w:t>
            </w:r>
            <w:proofErr w:type="spellEnd"/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</w:p>
        </w:tc>
        <w:tc>
          <w:tcPr>
            <w:tcW w:w="36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6C72" w14:textId="0B92170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Ground</w:t>
            </w:r>
            <w:r w:rsidR="000C5868"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ool</w:t>
            </w:r>
          </w:p>
        </w:tc>
        <w:tc>
          <w:tcPr>
            <w:tcW w:w="643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3930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Seepage 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D63C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stuary</w:t>
            </w:r>
          </w:p>
        </w:tc>
      </w:tr>
      <w:tr w:rsidR="007C4ED3" w:rsidRPr="000C5868" w14:paraId="28A722DC" w14:textId="77777777" w:rsidTr="002906EF">
        <w:trPr>
          <w:trHeight w:val="338"/>
        </w:trPr>
        <w:tc>
          <w:tcPr>
            <w:tcW w:w="164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792196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A5764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4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77510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1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2C992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1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BA91A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24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313B9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892C6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3855B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3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FBC36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460C0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0666A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9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5C0FB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16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93A2B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1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96D6B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2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78DFE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2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F273C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0FA18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13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747A1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1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3CE51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l. 2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E9AA" w14:textId="77777777" w:rsidR="006018F1" w:rsidRPr="000C5868" w:rsidRDefault="006018F1" w:rsidP="0060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Total</w:t>
            </w:r>
          </w:p>
        </w:tc>
      </w:tr>
      <w:tr w:rsidR="007C4ED3" w:rsidRPr="000C5868" w14:paraId="7E3A28A3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10E64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n. </w:t>
            </w:r>
            <w:proofErr w:type="spell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conitus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1DC3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9BAD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19F0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D951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A31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3D20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CDEC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B9E1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D70E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090B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C13D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48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3290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9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8E0C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56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4353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7F2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30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FD9A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DB76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101A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D98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</w:t>
            </w:r>
          </w:p>
        </w:tc>
      </w:tr>
      <w:tr w:rsidR="007C4ED3" w:rsidRPr="000C5868" w14:paraId="61FA9DD3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6024F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n. </w:t>
            </w:r>
            <w:proofErr w:type="spell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undaicus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03455F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941F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3EB9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27B8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3BF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C579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A01C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3A7D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A5D1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2E6F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486C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428D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0573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EB25F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B4B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B826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6E87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2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1BDE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1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27F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34</w:t>
            </w:r>
          </w:p>
        </w:tc>
      </w:tr>
      <w:tr w:rsidR="007C4ED3" w:rsidRPr="000C5868" w14:paraId="230DD9D7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59917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n. </w:t>
            </w:r>
            <w:proofErr w:type="spell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vagus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F07B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78A5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99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3E2E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5B9C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B22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46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17E4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9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6556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3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6B0E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C492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03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F5DD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1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F166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3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B7AD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327A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7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5CE7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BB6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74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7D77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6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134B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6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107F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18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1EE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39</w:t>
            </w:r>
          </w:p>
        </w:tc>
      </w:tr>
      <w:tr w:rsidR="007C4ED3" w:rsidRPr="000C5868" w14:paraId="3E0A2FC9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AD6FC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n. </w:t>
            </w:r>
            <w:proofErr w:type="spell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ubpictus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65F2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C702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8132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306A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CFF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E550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6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1CC9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2497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861A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7D35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9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43C0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9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F96A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39B3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2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5CA2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C66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16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F686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435B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D9D9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E00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10</w:t>
            </w:r>
          </w:p>
        </w:tc>
      </w:tr>
      <w:tr w:rsidR="007C4ED3" w:rsidRPr="000C5868" w14:paraId="0F27BBD9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136E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n. </w:t>
            </w:r>
            <w:proofErr w:type="spell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barbirostris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E1B8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30F9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8FB6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0799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E53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AC05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21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143B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6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E835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26B1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419B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A735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7BAD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82CC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A207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3C3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2919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7B50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9AF3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8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44E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44</w:t>
            </w:r>
          </w:p>
        </w:tc>
      </w:tr>
      <w:tr w:rsidR="007C4ED3" w:rsidRPr="000C5868" w14:paraId="041CCE65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2A75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n. </w:t>
            </w:r>
            <w:proofErr w:type="spell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tesselatus</w:t>
            </w:r>
            <w:proofErr w:type="spellEnd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F8DF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51C5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BF7A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8FCF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53A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BC3B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F6CF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314F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8498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8CAC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82A4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BCF6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0467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BDE9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B91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6B13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893E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F868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889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54</w:t>
            </w:r>
          </w:p>
        </w:tc>
      </w:tr>
      <w:tr w:rsidR="007C4ED3" w:rsidRPr="000C5868" w14:paraId="3FF9B1BC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69B62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n. </w:t>
            </w:r>
            <w:proofErr w:type="spell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nnularis</w:t>
            </w:r>
            <w:proofErr w:type="spellEnd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3DC4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5D22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B030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FB82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61D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E85B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CAD0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7910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3BA6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384E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E1FD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8E62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25F0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468D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872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9BF9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7A91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EE22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A86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8</w:t>
            </w:r>
          </w:p>
        </w:tc>
      </w:tr>
      <w:tr w:rsidR="007C4ED3" w:rsidRPr="000C5868" w14:paraId="5453DFD1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45621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n. </w:t>
            </w:r>
            <w:proofErr w:type="spell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kochi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9323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835F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BBB6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0EA0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14B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B7CB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C3B1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3CD8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17F2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7C85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DB56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51DA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FD62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7767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034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9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28B0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CED2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2C80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E29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</w:tr>
      <w:tr w:rsidR="007C4ED3" w:rsidRPr="000C5868" w14:paraId="0BC5870A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E3A9B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n. maculatus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B127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F537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2C57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E450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7BA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771C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5395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561C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3BD7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9743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B91CF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99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57E8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4C49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66E6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634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7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C3A7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AE71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0B99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E9C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9</w:t>
            </w:r>
          </w:p>
        </w:tc>
      </w:tr>
      <w:tr w:rsidR="007C4ED3" w:rsidRPr="000C5868" w14:paraId="5A3C6E15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A4035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proofErr w:type="spellStart"/>
            <w:proofErr w:type="gram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n.flavirostris</w:t>
            </w:r>
            <w:proofErr w:type="spellEnd"/>
            <w:proofErr w:type="gram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063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91C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17D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D5E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564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ADD7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E934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56A2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6461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AC33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08C1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8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B508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C524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8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C8F5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A1B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93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3B9E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FE8D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4B86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278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99</w:t>
            </w:r>
          </w:p>
        </w:tc>
      </w:tr>
      <w:tr w:rsidR="007C4ED3" w:rsidRPr="000C5868" w14:paraId="1E43F41A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7FCE3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proofErr w:type="spellStart"/>
            <w:proofErr w:type="gram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n.balabacensis</w:t>
            </w:r>
            <w:proofErr w:type="spellEnd"/>
            <w:proofErr w:type="gram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787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4B9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C77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757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7B1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C0C8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9A70F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AA24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01744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9829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4A51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D437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1DEE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055D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463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38FE7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4836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21B9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AF3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</w:tr>
      <w:tr w:rsidR="007C4ED3" w:rsidRPr="000C5868" w14:paraId="251624A6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84D8E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n. </w:t>
            </w:r>
            <w:proofErr w:type="spellStart"/>
            <w:r w:rsidRPr="000C58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ndefinitus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1EB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71E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593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C37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707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8315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A961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D2AB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C0B4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8FB7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3837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7FD90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75E3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578AF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A73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2DA6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23B3A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6E4C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95C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99</w:t>
            </w:r>
          </w:p>
        </w:tc>
      </w:tr>
      <w:tr w:rsidR="007C4ED3" w:rsidRPr="000C5868" w14:paraId="0F417CBF" w14:textId="77777777" w:rsidTr="002906EF">
        <w:trPr>
          <w:trHeight w:val="338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8CC0B" w14:textId="77777777" w:rsidR="006018F1" w:rsidRPr="000C5868" w:rsidRDefault="006018F1" w:rsidP="00601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Total 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B6BC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23F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3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64A5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EF9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A7E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91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358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92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9799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8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7F5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976E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20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3AD8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1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8D2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39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A42D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0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52C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215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5C8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B441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358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F0F6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F4E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2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B643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09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E87B" w14:textId="77777777" w:rsidR="006018F1" w:rsidRPr="000C5868" w:rsidRDefault="006018F1" w:rsidP="006018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0C58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571</w:t>
            </w:r>
          </w:p>
        </w:tc>
      </w:tr>
    </w:tbl>
    <w:p w14:paraId="0F4835E3" w14:textId="77777777" w:rsidR="0081303E" w:rsidRPr="000C5868" w:rsidRDefault="0081303E">
      <w:pPr>
        <w:rPr>
          <w:rFonts w:ascii="Times New Roman" w:hAnsi="Times New Roman" w:cs="Times New Roman"/>
          <w:sz w:val="20"/>
          <w:szCs w:val="20"/>
        </w:rPr>
      </w:pPr>
    </w:p>
    <w:p w14:paraId="07725A0F" w14:textId="12B0FA29" w:rsidR="000C5868" w:rsidRPr="000C5868" w:rsidRDefault="000C5868">
      <w:pPr>
        <w:rPr>
          <w:rFonts w:ascii="Times New Roman" w:hAnsi="Times New Roman" w:cs="Times New Roman"/>
          <w:sz w:val="20"/>
          <w:szCs w:val="20"/>
        </w:rPr>
      </w:pPr>
      <w:r w:rsidRPr="000C5868">
        <w:rPr>
          <w:rFonts w:ascii="Times New Roman" w:hAnsi="Times New Roman" w:cs="Times New Roman"/>
          <w:sz w:val="20"/>
          <w:szCs w:val="20"/>
        </w:rPr>
        <w:t>Cl: Cluster</w:t>
      </w:r>
    </w:p>
    <w:p w14:paraId="1EBF74F8" w14:textId="67CF1AE8" w:rsidR="000C656C" w:rsidRPr="000C5868" w:rsidRDefault="000C656C">
      <w:pPr>
        <w:rPr>
          <w:rFonts w:ascii="Times New Roman" w:hAnsi="Times New Roman" w:cs="Times New Roman"/>
          <w:sz w:val="20"/>
          <w:szCs w:val="20"/>
        </w:rPr>
      </w:pPr>
      <w:r w:rsidRPr="000C5868">
        <w:rPr>
          <w:rFonts w:ascii="Times New Roman" w:hAnsi="Times New Roman" w:cs="Times New Roman"/>
          <w:sz w:val="20"/>
          <w:szCs w:val="20"/>
        </w:rPr>
        <w:fldChar w:fldCharType="begin"/>
      </w:r>
      <w:r w:rsidRPr="000C5868">
        <w:rPr>
          <w:rFonts w:ascii="Times New Roman" w:hAnsi="Times New Roman" w:cs="Times New Roman"/>
          <w:sz w:val="20"/>
          <w:szCs w:val="20"/>
        </w:rPr>
        <w:instrText xml:space="preserve"> LINK Excel.Sheet.12 "Book1" "Sheet1!R2C1:R32C20" \a \f 4 \h </w:instrText>
      </w:r>
      <w:r w:rsidR="0081303E" w:rsidRPr="000C5868">
        <w:rPr>
          <w:rFonts w:ascii="Times New Roman" w:hAnsi="Times New Roman" w:cs="Times New Roman"/>
          <w:sz w:val="20"/>
          <w:szCs w:val="20"/>
        </w:rPr>
        <w:instrText xml:space="preserve"> \* MERGEFORMAT </w:instrText>
      </w:r>
      <w:r w:rsidRPr="000C5868">
        <w:rPr>
          <w:rFonts w:ascii="Times New Roman" w:hAnsi="Times New Roman" w:cs="Times New Roman"/>
          <w:sz w:val="20"/>
          <w:szCs w:val="20"/>
        </w:rPr>
        <w:fldChar w:fldCharType="separate"/>
      </w:r>
    </w:p>
    <w:p w14:paraId="41933F3F" w14:textId="77777777" w:rsidR="0081303E" w:rsidRPr="000C5868" w:rsidRDefault="000C656C">
      <w:pPr>
        <w:rPr>
          <w:rFonts w:ascii="Times New Roman" w:hAnsi="Times New Roman" w:cs="Times New Roman"/>
          <w:sz w:val="20"/>
          <w:szCs w:val="20"/>
        </w:rPr>
      </w:pPr>
      <w:r w:rsidRPr="000C5868">
        <w:rPr>
          <w:rFonts w:ascii="Times New Roman" w:hAnsi="Times New Roman" w:cs="Times New Roman"/>
          <w:sz w:val="20"/>
          <w:szCs w:val="20"/>
        </w:rPr>
        <w:fldChar w:fldCharType="end"/>
      </w:r>
    </w:p>
    <w:p w14:paraId="37CDEE82" w14:textId="344120C7" w:rsidR="00DA45F4" w:rsidRPr="000C5868" w:rsidRDefault="00DA45F4">
      <w:pPr>
        <w:rPr>
          <w:rFonts w:ascii="Times New Roman" w:hAnsi="Times New Roman" w:cs="Times New Roman"/>
          <w:sz w:val="20"/>
          <w:szCs w:val="20"/>
        </w:rPr>
      </w:pPr>
    </w:p>
    <w:sectPr w:rsidR="00DA45F4" w:rsidRPr="000C5868" w:rsidSect="000C65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6C"/>
    <w:rsid w:val="000C5868"/>
    <w:rsid w:val="000C656C"/>
    <w:rsid w:val="002906EF"/>
    <w:rsid w:val="006018F1"/>
    <w:rsid w:val="007C4ED3"/>
    <w:rsid w:val="0081303E"/>
    <w:rsid w:val="0083689F"/>
    <w:rsid w:val="00956EA2"/>
    <w:rsid w:val="00DA45F4"/>
    <w:rsid w:val="00EF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B369E"/>
  <w15:chartTrackingRefBased/>
  <w15:docId w15:val="{53C1F945-BDCC-4081-84B6-2C9887A9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a syahrani</dc:creator>
  <cp:keywords/>
  <dc:description/>
  <cp:lastModifiedBy>lepa syahrani</cp:lastModifiedBy>
  <cp:revision>2</cp:revision>
  <dcterms:created xsi:type="dcterms:W3CDTF">2023-12-27T11:25:00Z</dcterms:created>
  <dcterms:modified xsi:type="dcterms:W3CDTF">2023-12-27T11:25:00Z</dcterms:modified>
</cp:coreProperties>
</file>